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4B367" w14:textId="4ED5DC16" w:rsidR="00CD5828" w:rsidRDefault="0073786C" w:rsidP="00CD5828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Hlk10723444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S9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ensitivity analysis - alteration of treatment episodes duration from 14 to 7 days stratified by treatment status and modality· Incidence rates and estimates from unadjusted, adjusted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and weighted Cox proportional hazards models for different time-interval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</w:p>
    <w:bookmarkEnd w:id="0"/>
    <w:p w14:paraId="77A35ABE" w14:textId="77777777" w:rsidR="00CD5828" w:rsidRDefault="00CD5828" w:rsidP="00CD582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27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1446"/>
        <w:gridCol w:w="975"/>
        <w:gridCol w:w="1134"/>
        <w:gridCol w:w="850"/>
        <w:gridCol w:w="1843"/>
        <w:gridCol w:w="1559"/>
        <w:gridCol w:w="1560"/>
        <w:gridCol w:w="1559"/>
      </w:tblGrid>
      <w:tr w:rsidR="00CD5828" w14:paraId="6D18A490" w14:textId="77777777" w:rsidTr="00A2145F">
        <w:trPr>
          <w:trHeight w:val="384"/>
          <w:jc w:val="center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DD338B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 status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0F3389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38F90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-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B5FE05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n-fatal overdos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DEF169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E0430E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7937F1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HR (95% CI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63F9CF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HR 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734B33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HR (95% CI)</w:t>
            </w:r>
          </w:p>
        </w:tc>
      </w:tr>
      <w:tr w:rsidR="00CD5828" w14:paraId="60C2FD97" w14:textId="77777777" w:rsidTr="00A2145F">
        <w:trPr>
          <w:trHeight w:val="288"/>
          <w:jc w:val="center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6E1BA0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26B7F2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6B8B32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8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C7AD32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4C1B3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·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BC4AAC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89657A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06E49F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7D5F6F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D5828" w14:paraId="596FC6C2" w14:textId="77777777" w:rsidTr="00A2145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8762A6" w14:textId="77777777" w:rsidR="00CD5828" w:rsidRDefault="00CD5828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E03725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B0732A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3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3EDB4F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7069B9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94BA2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8 (0·53-0·6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B5F26A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7 (0·53-0·6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217F61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5 (0·60-0·7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20B941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4 (0·59-0·69)</w:t>
            </w:r>
          </w:p>
        </w:tc>
      </w:tr>
      <w:tr w:rsidR="00CD5828" w14:paraId="5831D5F2" w14:textId="77777777" w:rsidTr="00A2145F">
        <w:trPr>
          <w:trHeight w:val="288"/>
          <w:jc w:val="center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28D9A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324843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0B0A74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1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9CF55B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7D8F82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F733D5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8C68C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9C00BE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D55530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D5828" w14:paraId="55C6FD20" w14:textId="77777777" w:rsidTr="00A2145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E99802" w14:textId="77777777" w:rsidR="00CD5828" w:rsidRDefault="00CD5828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793834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6DF490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4C11B3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4FF49F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681D26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2 (0·54-0·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332D26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8 (0·50-0·6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57C552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8 (0·50-0·6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39D5AC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0 (0·52-0·69)</w:t>
            </w:r>
          </w:p>
        </w:tc>
      </w:tr>
      <w:tr w:rsidR="00CD5828" w14:paraId="7C9126AF" w14:textId="77777777" w:rsidTr="00A2145F">
        <w:trPr>
          <w:trHeight w:val="288"/>
          <w:jc w:val="center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E9A611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94B42B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D08EDE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7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05ABCB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9C8016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EA90B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BE1285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D95CF1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CF879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D5828" w14:paraId="3C5006A7" w14:textId="77777777" w:rsidTr="00A2145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85F352" w14:textId="77777777" w:rsidR="00CD5828" w:rsidRDefault="00CD5828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D4726C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3666B6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1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0F26EA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54ADD6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9DA18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6 (0·51-0·6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4A165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5 (0·50-0·6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475208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9 (0·54-0·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22DB9F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5 (0·59-0·72)</w:t>
            </w:r>
          </w:p>
        </w:tc>
      </w:tr>
      <w:tr w:rsidR="00CD5828" w14:paraId="7A18B208" w14:textId="77777777" w:rsidTr="00A2145F">
        <w:trPr>
          <w:trHeight w:val="288"/>
          <w:jc w:val="center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1C0EBB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reatment period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6E0284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63289E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1A04BF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50670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44E030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5961B0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056505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01409D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D5828" w14:paraId="08C93183" w14:textId="77777777" w:rsidTr="00A2145F">
        <w:trPr>
          <w:trHeight w:val="288"/>
          <w:jc w:val="center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72C56F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0CF5C8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3DFE49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50D71E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94DE6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·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0E63A5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118AC8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05EC55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482BE8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D5828" w14:paraId="21C94F7E" w14:textId="77777777" w:rsidTr="00A2145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7D13FB" w14:textId="77777777" w:rsidR="00CD5828" w:rsidRDefault="00CD5828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745029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3415C8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3447D0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3CC3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·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DD85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73 (0·56-0·9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10EDE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5 (0·51-0·8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B43A56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2 (0·48-0·7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2EA6FF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9 (0·46-0·76)</w:t>
            </w:r>
          </w:p>
        </w:tc>
      </w:tr>
      <w:tr w:rsidR="00CD5828" w14:paraId="797483FD" w14:textId="77777777" w:rsidTr="00A2145F">
        <w:trPr>
          <w:trHeight w:val="288"/>
          <w:jc w:val="center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FB655C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6C4EAE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1339AE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3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98CB8F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616D2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666961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E5881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A238F1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6F2894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D5828" w14:paraId="3F105442" w14:textId="77777777" w:rsidTr="00A2145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F87308" w14:textId="77777777" w:rsidR="00CD5828" w:rsidRDefault="00CD5828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619F99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347211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08ECEF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68935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·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A7DCF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8 (0·49-0·6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3959F2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4 (0·45-0·6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3C7A66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8 (0·48-0·6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305A98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7 (0·48-0·69)</w:t>
            </w:r>
          </w:p>
        </w:tc>
      </w:tr>
      <w:tr w:rsidR="00CD5828" w14:paraId="07F2766B" w14:textId="77777777" w:rsidTr="00A2145F">
        <w:trPr>
          <w:trHeight w:val="288"/>
          <w:jc w:val="center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7D360D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8F74E8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849637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837CB7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47648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·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4AA762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0444ED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D50845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AB268A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D5828" w14:paraId="26415449" w14:textId="77777777" w:rsidTr="00A2145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B5AB21" w14:textId="77777777" w:rsidR="00CD5828" w:rsidRDefault="00CD5828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72FD0A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621969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75B47F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66F2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·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2097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7 (0·44-0·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2B100F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0 (0·40-0·6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13C2B3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0 (0·40-0·6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213028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7 (0·37-0·58)</w:t>
            </w:r>
          </w:p>
        </w:tc>
      </w:tr>
      <w:tr w:rsidR="00CD5828" w14:paraId="2577B6E1" w14:textId="77777777" w:rsidTr="00A2145F">
        <w:trPr>
          <w:trHeight w:val="288"/>
          <w:jc w:val="center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4B419F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214714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B0ADB2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0460ED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74715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3EA215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DCD4FA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E337A9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DB3B1D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D5828" w14:paraId="055F16EE" w14:textId="77777777" w:rsidTr="00A2145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AFAC94" w14:textId="77777777" w:rsidR="00CD5828" w:rsidRDefault="00CD5828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7C979B" w14:textId="77777777" w:rsidR="00CD5828" w:rsidRDefault="00CD5828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D1209A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DC8133" w14:textId="77777777" w:rsidR="00CD5828" w:rsidRDefault="00CD582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53F6C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EC70F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8 (0·53-0·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D76677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0 (0·54-0·6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8298CE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5 (0·58-0·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2CEBCD" w14:textId="77777777" w:rsidR="00CD5828" w:rsidRDefault="00CD582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73 (0·65-0·81)</w:t>
            </w:r>
          </w:p>
        </w:tc>
      </w:tr>
    </w:tbl>
    <w:p w14:paraId="2BFF5AE4" w14:textId="77777777" w:rsidR="00CD5828" w:rsidRDefault="00CD5828" w:rsidP="00CD582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E4E99AB" w14:textId="77777777" w:rsidR="00CD5828" w:rsidRDefault="00CD5828" w:rsidP="00CD582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R: incidence rate per 100 person-years of follow-up; RR: rate ratio; CI: confidence interval; uHR: unadjusted hazard ratio; aHR: adjusted hazard ratio; wHR: inverse probability weighted hazard ratios; all p-values &lt; 0·001.</w:t>
      </w:r>
    </w:p>
    <w:p w14:paraId="361A8909" w14:textId="77777777" w:rsidR="00AC2A6C" w:rsidRDefault="00AC2A6C"/>
    <w:sectPr w:rsidR="00AC2A6C" w:rsidSect="00CD582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828"/>
    <w:rsid w:val="000513EA"/>
    <w:rsid w:val="000D4419"/>
    <w:rsid w:val="001513E4"/>
    <w:rsid w:val="00331056"/>
    <w:rsid w:val="003369E9"/>
    <w:rsid w:val="00367D22"/>
    <w:rsid w:val="006C04CE"/>
    <w:rsid w:val="0073786C"/>
    <w:rsid w:val="008D0CF8"/>
    <w:rsid w:val="009E30C9"/>
    <w:rsid w:val="00AC2A6C"/>
    <w:rsid w:val="00CD5828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9C4B6"/>
  <w15:chartTrackingRefBased/>
  <w15:docId w15:val="{62A271D7-2F85-4AFA-BA6A-A111A01A0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828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D5828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2</cp:revision>
  <dcterms:created xsi:type="dcterms:W3CDTF">2022-07-14T09:11:00Z</dcterms:created>
  <dcterms:modified xsi:type="dcterms:W3CDTF">2022-07-14T10:01:00Z</dcterms:modified>
</cp:coreProperties>
</file>